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XSpec="center" w:tblpY="1825"/>
        <w:tblW w:w="9462" w:type="dxa"/>
        <w:tblLook w:val="04A0" w:firstRow="1" w:lastRow="0" w:firstColumn="1" w:lastColumn="0" w:noHBand="0" w:noVBand="1"/>
      </w:tblPr>
      <w:tblGrid>
        <w:gridCol w:w="3119"/>
        <w:gridCol w:w="850"/>
        <w:gridCol w:w="1276"/>
        <w:gridCol w:w="1134"/>
        <w:gridCol w:w="765"/>
        <w:gridCol w:w="1230"/>
        <w:gridCol w:w="1088"/>
      </w:tblGrid>
      <w:tr w:rsidR="00644A05" w:rsidRPr="00D0089D" w14:paraId="6F1F1182" w14:textId="77777777" w:rsidTr="00644A05">
        <w:trPr>
          <w:trHeight w:val="336"/>
        </w:trPr>
        <w:tc>
          <w:tcPr>
            <w:tcW w:w="9462" w:type="dxa"/>
            <w:gridSpan w:val="7"/>
            <w:shd w:val="clear" w:color="auto" w:fill="auto"/>
            <w:noWrap/>
            <w:vAlign w:val="center"/>
          </w:tcPr>
          <w:p w14:paraId="3BFE9CFB" w14:textId="379E75AF" w:rsidR="00644A05" w:rsidRDefault="00644A05" w:rsidP="00644A0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2529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ble </w:t>
            </w:r>
            <w:r w:rsidR="00940F16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13467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2529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nivariable and multivariable logistic regression of viral n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2529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ression in </w:t>
            </w:r>
            <w:r w:rsidR="00694C9D">
              <w:rPr>
                <w:rFonts w:ascii="Times New Roman" w:hAnsi="Times New Roman" w:cs="Times New Roman"/>
                <w:b/>
                <w:sz w:val="24"/>
                <w:szCs w:val="24"/>
              </w:rPr>
              <w:t>29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omen</w:t>
            </w:r>
            <w:r w:rsidRPr="00E12CB0">
              <w:rPr>
                <w:rFonts w:ascii="Arial" w:eastAsia="Times New Roman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3173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ving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ith HIV</w:t>
            </w:r>
            <w:r w:rsidRPr="002529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n </w:t>
            </w:r>
            <w:r w:rsidRPr="002529CE">
              <w:rPr>
                <w:rFonts w:ascii="Times New Roman" w:hAnsi="Times New Roman" w:cs="Times New Roman"/>
                <w:b/>
                <w:sz w:val="24"/>
                <w:szCs w:val="24"/>
              </w:rPr>
              <w:t>ART in Gu</w:t>
            </w:r>
            <w:bookmarkStart w:id="0" w:name="_GoBack"/>
            <w:bookmarkEnd w:id="0"/>
            <w:r w:rsidRPr="002529CE">
              <w:rPr>
                <w:rFonts w:ascii="Times New Roman" w:hAnsi="Times New Roman" w:cs="Times New Roman"/>
                <w:b/>
                <w:sz w:val="24"/>
                <w:szCs w:val="24"/>
              </w:rPr>
              <w:t>atemala.</w:t>
            </w:r>
          </w:p>
          <w:p w14:paraId="31D90EF1" w14:textId="77777777" w:rsidR="00644A05" w:rsidRPr="00D0089D" w:rsidRDefault="00644A05" w:rsidP="00644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44A05" w:rsidRPr="00D0089D" w14:paraId="70662885" w14:textId="77777777" w:rsidTr="00644A05">
        <w:trPr>
          <w:trHeight w:val="336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EF9FE4" w14:textId="77777777" w:rsidR="00644A05" w:rsidRPr="00D0089D" w:rsidRDefault="00644A05" w:rsidP="00644A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D5A474" w14:textId="77777777" w:rsidR="00644A05" w:rsidRPr="00D0089D" w:rsidRDefault="00644A05" w:rsidP="00644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ivari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e</w:t>
            </w:r>
          </w:p>
        </w:tc>
        <w:tc>
          <w:tcPr>
            <w:tcW w:w="308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12B994" w14:textId="77777777" w:rsidR="00644A05" w:rsidRPr="00D0089D" w:rsidRDefault="00644A05" w:rsidP="00644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vari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e</w:t>
            </w:r>
          </w:p>
        </w:tc>
      </w:tr>
      <w:tr w:rsidR="00644A05" w:rsidRPr="00D0089D" w14:paraId="2D45988C" w14:textId="77777777" w:rsidTr="00644A05">
        <w:trPr>
          <w:trHeight w:val="336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7AA4" w14:textId="77777777" w:rsidR="00644A05" w:rsidRPr="00D0089D" w:rsidRDefault="00644A05" w:rsidP="00644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6B706" w14:textId="77777777" w:rsidR="00644A05" w:rsidRPr="00D0089D" w:rsidRDefault="00644A05" w:rsidP="00644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D008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4C07" w14:textId="77777777" w:rsidR="00644A05" w:rsidRPr="00D0089D" w:rsidRDefault="00644A05" w:rsidP="00644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8321" w14:textId="77777777" w:rsidR="00644A05" w:rsidRPr="00D0089D" w:rsidRDefault="00644A05" w:rsidP="00644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D008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</w:t>
            </w:r>
            <w:r w:rsidRPr="00D008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ue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879FB" w14:textId="77777777" w:rsidR="00644A05" w:rsidRPr="00D0089D" w:rsidRDefault="00644A05" w:rsidP="00644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D008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  <w:proofErr w:type="spellEnd"/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68B9" w14:textId="77777777" w:rsidR="00644A05" w:rsidRPr="00D0089D" w:rsidRDefault="00644A05" w:rsidP="00644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798B" w14:textId="77777777" w:rsidR="00644A05" w:rsidRPr="00D0089D" w:rsidRDefault="00644A05" w:rsidP="00644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644A05" w:rsidRPr="00D0089D" w14:paraId="2A981AD4" w14:textId="77777777" w:rsidTr="00644A05">
        <w:trPr>
          <w:trHeight w:val="337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F9FE89" w14:textId="663FA441" w:rsidR="00644A05" w:rsidRPr="00D0089D" w:rsidRDefault="00644A05" w:rsidP="00644A0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0F7CFA">
              <w:rPr>
                <w:rFonts w:ascii="Times New Roman" w:eastAsia="Times New Roman" w:hAnsi="Times New Roman" w:cs="Times New Roman"/>
                <w:color w:val="000000"/>
              </w:rPr>
              <w:t>ast</w:t>
            </w:r>
            <w:r w:rsidRPr="00D0089D">
              <w:rPr>
                <w:rFonts w:ascii="Times New Roman" w:eastAsia="Times New Roman" w:hAnsi="Times New Roman" w:cs="Times New Roman"/>
                <w:color w:val="000000"/>
              </w:rPr>
              <w:t xml:space="preserve"> AIDS defining illnes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A6B924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197F14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4-4.6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2D1CC7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B5B12C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5AA546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-3.38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83426D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3</w:t>
            </w:r>
          </w:p>
        </w:tc>
      </w:tr>
      <w:tr w:rsidR="00644A05" w:rsidRPr="00D0089D" w14:paraId="7229931E" w14:textId="77777777" w:rsidTr="00644A05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2849F894" w14:textId="77777777" w:rsidR="00644A05" w:rsidRPr="00D0089D" w:rsidRDefault="00644A05" w:rsidP="00644A0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ow </w:t>
            </w: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C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 cell count at diagnosis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D21D22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B4733F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-4.6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B6262E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EE39AEF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7CBBB623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-3.69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48474B89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4</w:t>
            </w:r>
          </w:p>
        </w:tc>
      </w:tr>
      <w:tr w:rsidR="00644A05" w:rsidRPr="00D0089D" w14:paraId="6C1CA36F" w14:textId="77777777" w:rsidTr="00644A05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3FFDE99F" w14:textId="77777777" w:rsidR="00644A05" w:rsidRPr="004A0ACD" w:rsidRDefault="00644A05" w:rsidP="00644A05">
            <w:pPr>
              <w:spacing w:after="0" w:line="276" w:lineRule="auto"/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 xml:space="preserve">Treatment interruption </w:t>
            </w:r>
            <w:r>
              <w:rPr>
                <w:rFonts w:ascii="Segoe UI" w:hAnsi="Segoe UI" w:cs="Segoe UI"/>
                <w:color w:val="282829"/>
                <w:sz w:val="23"/>
                <w:szCs w:val="23"/>
                <w:shd w:val="clear" w:color="auto" w:fill="FFFFFF"/>
              </w:rPr>
              <w:t xml:space="preserve">≥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even</w:t>
            </w:r>
            <w:r w:rsidRPr="00D0089D">
              <w:rPr>
                <w:rFonts w:ascii="Times New Roman" w:eastAsia="Times New Roman" w:hAnsi="Times New Roman" w:cs="Times New Roman"/>
                <w:color w:val="000000"/>
              </w:rPr>
              <w:t xml:space="preserve"> day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AF85F31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6899E3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0-16.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E4976B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491CAC0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3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681BEA49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9-14.23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1F7D7C0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644A05" w:rsidRPr="00D0089D" w14:paraId="63FDE603" w14:textId="77777777" w:rsidTr="00644A05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21B6CC7E" w14:textId="77777777" w:rsidR="00644A05" w:rsidRPr="00D0089D" w:rsidRDefault="00644A05" w:rsidP="00644A0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ultiple prior </w:t>
            </w: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AR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egimen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CCFB84A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DDE9C4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0-5.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5DD9D9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67B24E9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4D43D8A2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-4.58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3EDA9E76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5</w:t>
            </w:r>
          </w:p>
        </w:tc>
      </w:tr>
      <w:tr w:rsidR="00644A05" w:rsidRPr="00D0089D" w14:paraId="6FFB7BB5" w14:textId="77777777" w:rsidTr="00644A05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1E6DF66E" w14:textId="77777777" w:rsidR="00644A05" w:rsidRPr="00D0089D" w:rsidRDefault="00644A05" w:rsidP="00644A0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Current smok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939EAB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3AF59D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-9.9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ED6CAB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06E8D6C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3C345601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3ED4422D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644A05" w:rsidRPr="00D0089D" w14:paraId="2DE2B9C7" w14:textId="77777777" w:rsidTr="00644A05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1DC5B3E9" w14:textId="77777777" w:rsidR="00644A05" w:rsidRPr="00D0089D" w:rsidRDefault="00644A05" w:rsidP="00644A0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 xml:space="preserve">Excessiv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lcohol consumptio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493AD83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745972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-4.7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9868F8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3FFC3FF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060EAF35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C64461D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644A05" w:rsidRPr="00D0089D" w14:paraId="4C32CDEC" w14:textId="77777777" w:rsidTr="00644A05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6DFDC8DA" w14:textId="713B1F99" w:rsidR="00644A05" w:rsidRPr="00D0089D" w:rsidRDefault="00644A05" w:rsidP="00644A0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Perceive</w:t>
            </w:r>
            <w:r w:rsidR="000F7CFA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D0089D">
              <w:rPr>
                <w:rFonts w:ascii="Times New Roman" w:eastAsia="Times New Roman" w:hAnsi="Times New Roman" w:cs="Times New Roman"/>
                <w:color w:val="000000"/>
              </w:rPr>
              <w:t xml:space="preserve"> difficulty attend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ealthcar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C0F50ED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A06625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-2.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7B6F4F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06A09AE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2F024C34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6322143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644A05" w:rsidRPr="00D0089D" w14:paraId="346557AF" w14:textId="77777777" w:rsidTr="00644A05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5412B49E" w14:textId="77777777" w:rsidR="00644A05" w:rsidRPr="00D0089D" w:rsidRDefault="00644A05" w:rsidP="00644A0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No comorbiditi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CA80217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650D64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-2.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BF717F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271E981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7717E7EE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B298F24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644A05" w:rsidRPr="00D0089D" w14:paraId="0A43F342" w14:textId="77777777" w:rsidTr="00644A05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2EE194F0" w14:textId="3F44483D" w:rsidR="00644A05" w:rsidRPr="00D0089D" w:rsidRDefault="000F7CFA" w:rsidP="00644A0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ltiple-daily dosing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F1B9627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5C1D47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-2.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DBEEBA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8624FC7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4E9B7755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3D3DE340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644A05" w:rsidRPr="00D0089D" w14:paraId="66706894" w14:textId="77777777" w:rsidTr="00644A05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6BD7D8C1" w14:textId="00D0BEB7" w:rsidR="00644A05" w:rsidRPr="00D0089D" w:rsidRDefault="00644A05" w:rsidP="00644A0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 xml:space="preserve">Age 50 </w:t>
            </w:r>
            <w:r w:rsidR="008C5978">
              <w:rPr>
                <w:rFonts w:ascii="Times New Roman" w:eastAsia="Times New Roman" w:hAnsi="Times New Roman" w:cs="Times New Roman"/>
                <w:color w:val="000000"/>
              </w:rPr>
              <w:t>and belo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A363A4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326A69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-3.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292432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35E7B23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6AA6D9E9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E02A493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644A05" w:rsidRPr="00D0089D" w14:paraId="1D85346A" w14:textId="77777777" w:rsidTr="00644A05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0168D30E" w14:textId="77777777" w:rsidR="00644A05" w:rsidRPr="00D0089D" w:rsidRDefault="00644A05" w:rsidP="00644A0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No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i</w:t>
            </w: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ndigenous ethnicit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757908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B1038C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-14.6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E1D675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DED185C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3BCC7F74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F424CB3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644A05" w:rsidRPr="00D0089D" w14:paraId="370E79A4" w14:textId="77777777" w:rsidTr="00644A05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1A3881A1" w14:textId="77777777" w:rsidR="00644A05" w:rsidRPr="008C591D" w:rsidRDefault="00644A05" w:rsidP="00644A0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591D">
              <w:rPr>
                <w:rFonts w:ascii="Times New Roman" w:eastAsia="Times New Roman" w:hAnsi="Times New Roman" w:cs="Times New Roman"/>
                <w:color w:val="000000"/>
              </w:rPr>
              <w:t>Primary education or les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4D1BD08" w14:textId="77777777" w:rsidR="00644A05" w:rsidRPr="008C591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591D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4D9094" w14:textId="77777777" w:rsidR="00644A05" w:rsidRPr="008C591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591D">
              <w:rPr>
                <w:rFonts w:ascii="Times New Roman" w:eastAsia="Times New Roman" w:hAnsi="Times New Roman" w:cs="Times New Roman"/>
                <w:color w:val="000000"/>
              </w:rPr>
              <w:t>0.46-1.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B07235" w14:textId="77777777" w:rsidR="00644A05" w:rsidRPr="008C591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591D">
              <w:rPr>
                <w:rFonts w:ascii="Times New Roman" w:eastAsia="Times New Roman" w:hAnsi="Times New Roman" w:cs="Times New Roman"/>
                <w:color w:val="000000"/>
              </w:rPr>
              <w:t>0.87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31A1938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5B465B80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35311564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644A05" w:rsidRPr="00D0089D" w14:paraId="099C9DCD" w14:textId="77777777" w:rsidTr="00644A05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415D5A07" w14:textId="77777777" w:rsidR="00644A05" w:rsidRPr="00CE37A1" w:rsidRDefault="00644A05" w:rsidP="00644A0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 xml:space="preserve">Individual income </w:t>
            </w:r>
            <w:r>
              <w:rPr>
                <w:rFonts w:ascii="Times New Roman" w:hAnsi="Times New Roman" w:cs="Times New Roman"/>
              </w:rPr>
              <w:t xml:space="preserve">≤ </w:t>
            </w: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CBA</w:t>
            </w:r>
            <w:r w:rsidRPr="00CE37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37A1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‡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538307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D67E21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0.94-4.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B1A8FB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4AC7BBA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5813608A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A6B8364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644A05" w:rsidRPr="00D0089D" w14:paraId="5043B126" w14:textId="77777777" w:rsidTr="00644A05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585E685C" w14:textId="77777777" w:rsidR="00644A05" w:rsidRPr="00D0089D" w:rsidRDefault="00644A05" w:rsidP="00644A0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me own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D675AD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6D490A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-2.7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97BA47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CD23818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37BEC5C3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CB5A9E6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644A05" w:rsidRPr="00D0089D" w14:paraId="08882C4D" w14:textId="77777777" w:rsidTr="00644A05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4FEFDB6A" w14:textId="77777777" w:rsidR="00644A05" w:rsidRPr="008C591D" w:rsidRDefault="00644A05" w:rsidP="00644A0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591D">
              <w:rPr>
                <w:rFonts w:ascii="Times New Roman" w:eastAsia="Times New Roman" w:hAnsi="Times New Roman" w:cs="Times New Roman"/>
                <w:color w:val="000000"/>
              </w:rPr>
              <w:t>Lack of access to basic utiliti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C15ED4" w14:textId="77777777" w:rsidR="00644A05" w:rsidRPr="008C591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591D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5FC560" w14:textId="77777777" w:rsidR="00644A05" w:rsidRPr="008C591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591D">
              <w:rPr>
                <w:rFonts w:ascii="Times New Roman" w:eastAsia="Times New Roman" w:hAnsi="Times New Roman" w:cs="Times New Roman"/>
                <w:color w:val="000000"/>
              </w:rPr>
              <w:t>0.33-2.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23F654" w14:textId="77777777" w:rsidR="00644A05" w:rsidRPr="008C591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591D">
              <w:rPr>
                <w:rFonts w:ascii="Times New Roman" w:eastAsia="Times New Roman" w:hAnsi="Times New Roman" w:cs="Times New Roman"/>
                <w:color w:val="000000"/>
              </w:rPr>
              <w:t>0.840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7ADB122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D713D2C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C446FF8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644A05" w:rsidRPr="00D0089D" w14:paraId="4705BFA9" w14:textId="77777777" w:rsidTr="00644A05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6B184A15" w14:textId="77777777" w:rsidR="00644A05" w:rsidRPr="00D0089D" w:rsidRDefault="00644A05" w:rsidP="00644A0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rior illicit drug us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DDEE5BE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2062E6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-11.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7EBFDC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2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D933E81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4D19DC6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89E96A4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644A05" w:rsidRPr="00D0089D" w14:paraId="50AFC0A8" w14:textId="77777777" w:rsidTr="00644A05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42968512" w14:textId="77777777" w:rsidR="00644A05" w:rsidRPr="00D0089D" w:rsidRDefault="00644A05" w:rsidP="00644A0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 xml:space="preserve">Travel time t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ealthcare</w:t>
            </w:r>
            <w:r w:rsidRPr="00D0089D">
              <w:rPr>
                <w:rFonts w:ascii="Times New Roman" w:eastAsia="Times New Roman" w:hAnsi="Times New Roman" w:cs="Times New Roman"/>
                <w:color w:val="000000"/>
              </w:rPr>
              <w:t xml:space="preserve"> &gt; 1h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37BD2BE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507646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-2.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D63E90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B2AD9B3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5EE9B7E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1DD0072B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644A05" w:rsidRPr="00D0089D" w14:paraId="346363AA" w14:textId="77777777" w:rsidTr="00644A05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017EC42D" w14:textId="77777777" w:rsidR="00644A05" w:rsidRPr="00D0089D" w:rsidRDefault="00644A05" w:rsidP="00644A0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Borrows money for transpor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o car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38AF56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AB70E6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-2.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171A45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3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157A66E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A9889E0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08EE2DE5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644A05" w:rsidRPr="00D0089D" w14:paraId="1A0BC4CC" w14:textId="77777777" w:rsidTr="00644A05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63F33072" w14:textId="77777777" w:rsidR="00644A05" w:rsidRPr="00E12CB0" w:rsidRDefault="00644A05" w:rsidP="00644A05">
            <w:pPr>
              <w:spacing w:after="0" w:line="240" w:lineRule="auto"/>
              <w:rPr>
                <w:sz w:val="24"/>
                <w:szCs w:val="24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 xml:space="preserve">Travel cost </w:t>
            </w:r>
            <w:r w:rsidRPr="00F00A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≥</w:t>
            </w:r>
            <w:r w:rsidRPr="00F00AA6">
              <w:rPr>
                <w:rFonts w:ascii="Times New Roman" w:hAnsi="Times New Roman" w:cs="Times New Roman"/>
              </w:rPr>
              <w:t xml:space="preserve"> </w:t>
            </w: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$2.6 roundtri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12CB0">
              <w:rPr>
                <w:rFonts w:ascii="Arial" w:hAnsi="Arial" w:cs="Arial"/>
                <w:color w:val="1C1D1E"/>
                <w:sz w:val="18"/>
                <w:szCs w:val="18"/>
                <w:shd w:val="clear" w:color="auto" w:fill="FFFFFF"/>
              </w:rPr>
              <w:t>§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3966E65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15B829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-2-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46E1D4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1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B5228D5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9F52A4D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D64AB47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644A05" w:rsidRPr="00D0089D" w14:paraId="7B63C6DD" w14:textId="77777777" w:rsidTr="00644A05">
        <w:trPr>
          <w:trHeight w:val="337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897F47" w14:textId="77777777" w:rsidR="00644A05" w:rsidRPr="00D0089D" w:rsidRDefault="00644A05" w:rsidP="00644A0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tegrase inhibitor-b</w:t>
            </w: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as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egime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E4B756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5A3156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-3.8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239AF2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BDC34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B89C4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D3A1" w14:textId="77777777" w:rsidR="00644A05" w:rsidRPr="00D0089D" w:rsidRDefault="00644A05" w:rsidP="00644A0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644A05" w:rsidRPr="00D0089D" w14:paraId="71C0D7B2" w14:textId="77777777" w:rsidTr="00644A05">
        <w:trPr>
          <w:trHeight w:val="337"/>
        </w:trPr>
        <w:tc>
          <w:tcPr>
            <w:tcW w:w="946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D10465" w14:textId="77777777" w:rsidR="00644A05" w:rsidRPr="00C77123" w:rsidRDefault="00644A05" w:rsidP="00644A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123">
              <w:rPr>
                <w:rFonts w:ascii="Times New Roman" w:hAnsi="Times New Roman" w:cs="Times New Roman"/>
                <w:color w:val="1C1D1E"/>
                <w:sz w:val="20"/>
                <w:szCs w:val="20"/>
                <w:highlight w:val="white"/>
              </w:rPr>
              <w:t>ART, antiretroviral therapy</w:t>
            </w:r>
            <w:r w:rsidRPr="00C77123">
              <w:rPr>
                <w:rFonts w:ascii="Times New Roman" w:hAnsi="Times New Roman" w:cs="Times New Roman"/>
                <w:color w:val="1C1D1E"/>
                <w:sz w:val="20"/>
                <w:szCs w:val="20"/>
              </w:rPr>
              <w:t xml:space="preserve">; </w:t>
            </w:r>
            <w:proofErr w:type="spellStart"/>
            <w:r w:rsidRPr="00C77123">
              <w:rPr>
                <w:rFonts w:ascii="Times New Roman" w:hAnsi="Times New Roman" w:cs="Times New Roman"/>
                <w:color w:val="1C1D1E"/>
                <w:sz w:val="20"/>
                <w:szCs w:val="20"/>
              </w:rPr>
              <w:t>aOR</w:t>
            </w:r>
            <w:proofErr w:type="spellEnd"/>
            <w:r w:rsidRPr="00C77123">
              <w:rPr>
                <w:rFonts w:ascii="Times New Roman" w:hAnsi="Times New Roman" w:cs="Times New Roman"/>
                <w:color w:val="1C1D1E"/>
                <w:sz w:val="20"/>
                <w:szCs w:val="20"/>
              </w:rPr>
              <w:t>, adjusted odds ratio; CI confidence interval</w:t>
            </w:r>
          </w:p>
          <w:p w14:paraId="16A27721" w14:textId="77777777" w:rsidR="00644A05" w:rsidRPr="00E12CB0" w:rsidRDefault="00644A05" w:rsidP="00644A05">
            <w:pPr>
              <w:spacing w:after="0" w:line="240" w:lineRule="auto"/>
              <w:rPr>
                <w:rFonts w:ascii="Times New Roman" w:hAnsi="Times New Roman" w:cs="Times New Roman"/>
                <w:color w:val="1C1D1E"/>
                <w:sz w:val="20"/>
                <w:szCs w:val="20"/>
                <w:highlight w:val="white"/>
              </w:rPr>
            </w:pPr>
            <w:r w:rsidRPr="00C77123">
              <w:rPr>
                <w:rFonts w:ascii="Times New Roman" w:hAnsi="Times New Roman" w:cs="Times New Roman"/>
                <w:sz w:val="20"/>
                <w:szCs w:val="20"/>
              </w:rPr>
              <w:t>Significant variables (</w:t>
            </w:r>
            <w:r w:rsidRPr="00C7712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C77123">
              <w:rPr>
                <w:rFonts w:ascii="Times New Roman" w:hAnsi="Times New Roman" w:cs="Times New Roman"/>
                <w:sz w:val="20"/>
                <w:szCs w:val="20"/>
              </w:rPr>
              <w:t>&lt; 0.05) in univariable analysis were entered into multivariable analysi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12CB0">
              <w:rPr>
                <w:rFonts w:ascii="Arial" w:eastAsia="Times New Roman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highlight w:val="white"/>
              </w:rPr>
              <w:t>Cisgender women: 302, transgender women: 6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</w:rPr>
              <w:t xml:space="preserve">, </w:t>
            </w:r>
            <w:r w:rsidRPr="00E12CB0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‡</w:t>
            </w:r>
            <w:r w:rsidRPr="00C77123">
              <w:rPr>
                <w:rFonts w:ascii="Times New Roman" w:hAnsi="Times New Roman" w:cs="Times New Roman"/>
                <w:color w:val="1C1D1E"/>
                <w:sz w:val="20"/>
                <w:szCs w:val="20"/>
                <w:highlight w:val="white"/>
              </w:rPr>
              <w:t xml:space="preserve">monthly income </w:t>
            </w:r>
            <w:r w:rsidRPr="00C77123">
              <w:rPr>
                <w:rFonts w:ascii="Times New Roman" w:hAnsi="Times New Roman" w:cs="Times New Roman"/>
                <w:sz w:val="20"/>
                <w:szCs w:val="20"/>
              </w:rPr>
              <w:t xml:space="preserve">≤ </w:t>
            </w:r>
            <w:r w:rsidRPr="00C77123">
              <w:rPr>
                <w:rFonts w:ascii="Times New Roman" w:hAnsi="Times New Roman" w:cs="Times New Roman"/>
                <w:i/>
                <w:color w:val="1C1D1E"/>
                <w:sz w:val="20"/>
                <w:szCs w:val="20"/>
                <w:highlight w:val="white"/>
              </w:rPr>
              <w:t xml:space="preserve">Canasta </w:t>
            </w:r>
            <w:proofErr w:type="spellStart"/>
            <w:r w:rsidRPr="00C77123">
              <w:rPr>
                <w:rFonts w:ascii="Times New Roman" w:hAnsi="Times New Roman" w:cs="Times New Roman"/>
                <w:i/>
                <w:color w:val="1C1D1E"/>
                <w:sz w:val="20"/>
                <w:szCs w:val="20"/>
                <w:highlight w:val="white"/>
              </w:rPr>
              <w:t>Básica</w:t>
            </w:r>
            <w:proofErr w:type="spellEnd"/>
            <w:r w:rsidRPr="00C77123">
              <w:rPr>
                <w:rFonts w:ascii="Times New Roman" w:hAnsi="Times New Roman" w:cs="Times New Roman"/>
                <w:i/>
                <w:color w:val="1C1D1E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C77123">
              <w:rPr>
                <w:rFonts w:ascii="Times New Roman" w:hAnsi="Times New Roman" w:cs="Times New Roman"/>
                <w:i/>
                <w:color w:val="1C1D1E"/>
                <w:sz w:val="20"/>
                <w:szCs w:val="20"/>
                <w:highlight w:val="white"/>
              </w:rPr>
              <w:t>Alimentaria</w:t>
            </w:r>
            <w:proofErr w:type="spellEnd"/>
            <w:r w:rsidRPr="00C77123">
              <w:rPr>
                <w:rFonts w:ascii="Times New Roman" w:hAnsi="Times New Roman" w:cs="Times New Roman"/>
                <w:color w:val="1C1D1E"/>
                <w:sz w:val="20"/>
                <w:szCs w:val="20"/>
                <w:highlight w:val="white"/>
              </w:rPr>
              <w:t xml:space="preserve">, the cost to feed an average Guatemalan household per month. ‡ $2.6 was the 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highlight w:val="white"/>
              </w:rPr>
              <w:t>median</w:t>
            </w:r>
            <w:r w:rsidRPr="00C77123">
              <w:rPr>
                <w:rFonts w:ascii="Times New Roman" w:hAnsi="Times New Roman" w:cs="Times New Roman"/>
                <w:color w:val="1C1D1E"/>
                <w:sz w:val="20"/>
                <w:szCs w:val="20"/>
                <w:highlight w:val="white"/>
              </w:rPr>
              <w:t xml:space="preserve"> cost of transport 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</w:rPr>
              <w:t>reported in the cohort.</w:t>
            </w:r>
          </w:p>
        </w:tc>
      </w:tr>
    </w:tbl>
    <w:p w14:paraId="4228F38E" w14:textId="77777777" w:rsidR="008C591D" w:rsidRDefault="008C591D" w:rsidP="00644A05">
      <w:pPr>
        <w:rPr>
          <w:b/>
          <w:bCs/>
          <w:u w:val="single"/>
        </w:rPr>
      </w:pPr>
    </w:p>
    <w:sectPr w:rsidR="008C591D" w:rsidSect="00940F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05476A"/>
    <w:multiLevelType w:val="hybridMultilevel"/>
    <w:tmpl w:val="903253B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187676"/>
    <w:multiLevelType w:val="hybridMultilevel"/>
    <w:tmpl w:val="BB4E3C5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60230F"/>
    <w:multiLevelType w:val="hybridMultilevel"/>
    <w:tmpl w:val="4AD069D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008"/>
    <w:rsid w:val="00025149"/>
    <w:rsid w:val="000600E2"/>
    <w:rsid w:val="000E7633"/>
    <w:rsid w:val="000F7CFA"/>
    <w:rsid w:val="0013467A"/>
    <w:rsid w:val="0019686C"/>
    <w:rsid w:val="00240976"/>
    <w:rsid w:val="00254161"/>
    <w:rsid w:val="002545EB"/>
    <w:rsid w:val="00276F25"/>
    <w:rsid w:val="003173BF"/>
    <w:rsid w:val="003D4B5F"/>
    <w:rsid w:val="003E4C5F"/>
    <w:rsid w:val="00456D48"/>
    <w:rsid w:val="00463DC0"/>
    <w:rsid w:val="005078A7"/>
    <w:rsid w:val="00545801"/>
    <w:rsid w:val="00545871"/>
    <w:rsid w:val="0055700D"/>
    <w:rsid w:val="005B1504"/>
    <w:rsid w:val="006115BE"/>
    <w:rsid w:val="00644A05"/>
    <w:rsid w:val="0064536C"/>
    <w:rsid w:val="00670364"/>
    <w:rsid w:val="00693A65"/>
    <w:rsid w:val="00694C9D"/>
    <w:rsid w:val="00727792"/>
    <w:rsid w:val="0075313D"/>
    <w:rsid w:val="008C26E5"/>
    <w:rsid w:val="008C591D"/>
    <w:rsid w:val="008C5978"/>
    <w:rsid w:val="00940F16"/>
    <w:rsid w:val="0094470A"/>
    <w:rsid w:val="00A300C6"/>
    <w:rsid w:val="00A42008"/>
    <w:rsid w:val="00A42F18"/>
    <w:rsid w:val="00A65888"/>
    <w:rsid w:val="00AE318D"/>
    <w:rsid w:val="00C93267"/>
    <w:rsid w:val="00D14A01"/>
    <w:rsid w:val="00DA3B88"/>
    <w:rsid w:val="00E12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G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3E3E5"/>
  <w15:chartTrackingRefBased/>
  <w15:docId w15:val="{4F9C5991-6BC1-A14A-A32C-A6B4E0ABA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G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008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536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36C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453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3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36C"/>
    <w:rPr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6453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41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H HR</dc:creator>
  <cp:keywords/>
  <dc:description/>
  <cp:lastModifiedBy>Rajalakshmi</cp:lastModifiedBy>
  <cp:revision>25</cp:revision>
  <dcterms:created xsi:type="dcterms:W3CDTF">2020-07-02T12:22:00Z</dcterms:created>
  <dcterms:modified xsi:type="dcterms:W3CDTF">2021-10-09T01:52:00Z</dcterms:modified>
</cp:coreProperties>
</file>